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6BA9E2">
      <w:pPr>
        <w:pStyle w:val="2"/>
        <w:bidi w:val="0"/>
        <w:jc w:val="center"/>
        <w:rPr>
          <w:rFonts w:hint="eastAsia" w:ascii="Times New Roman" w:hAnsi="Times New Roman" w:eastAsia="宋体"/>
          <w:b/>
          <w:sz w:val="22"/>
          <w:lang w:val="en-US" w:eastAsia="zh-CN"/>
        </w:rPr>
      </w:pPr>
      <w:r>
        <w:rPr>
          <w:rFonts w:hint="eastAsia" w:ascii="Times New Roman" w:hAnsi="Times New Roman" w:eastAsia="宋体"/>
          <w:b/>
          <w:sz w:val="22"/>
          <w:lang w:val="en-US" w:eastAsia="zh-CN"/>
        </w:rPr>
        <w:t>Supplementary Table S1. Sensitivity analyses for the reciprocal transitions between diabetes and sarcopenia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2110"/>
        <w:gridCol w:w="1491"/>
        <w:gridCol w:w="1450"/>
        <w:gridCol w:w="1881"/>
      </w:tblGrid>
      <w:tr w14:paraId="55E33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99CF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alysis</w:t>
            </w:r>
          </w:p>
        </w:tc>
        <w:tc>
          <w:tcPr>
            <w:tcW w:w="12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756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mple / model specification</w:t>
            </w:r>
          </w:p>
        </w:tc>
        <w:tc>
          <w:tcPr>
            <w:tcW w:w="8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CA9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iabetes → Comorbidity, 1→3 Adjusted HR (95% CI)</w:t>
            </w:r>
          </w:p>
        </w:tc>
        <w:tc>
          <w:tcPr>
            <w:tcW w:w="8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F85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rcopenia → Diabetes, 2→3 Adjusted HR (95% CI)</w:t>
            </w:r>
          </w:p>
        </w:tc>
        <w:tc>
          <w:tcPr>
            <w:tcW w:w="11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E79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erpretation</w:t>
            </w:r>
          </w:p>
        </w:tc>
      </w:tr>
      <w:tr w14:paraId="041C3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FB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imary analysis</w:t>
            </w:r>
          </w:p>
        </w:tc>
        <w:tc>
          <w:tcPr>
            <w:tcW w:w="12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1A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mi-Markov multi-state model; multiple imputation; full analytical risk sets</w:t>
            </w:r>
          </w:p>
        </w:tc>
        <w:tc>
          <w:tcPr>
            <w:tcW w:w="8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94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2 (1.47–2.25)</w:t>
            </w:r>
          </w:p>
        </w:tc>
        <w:tc>
          <w:tcPr>
            <w:tcW w:w="8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EB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5 (1.35–2.02)</w:t>
            </w:r>
          </w:p>
        </w:tc>
        <w:tc>
          <w:tcPr>
            <w:tcW w:w="11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5F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imary result</w:t>
            </w:r>
          </w:p>
        </w:tc>
      </w:tr>
      <w:tr w14:paraId="1ADB5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DD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xcluding prevalent comorbidity at baseline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D8F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xcluded 217 participants with diabetes-sarcopenia comorbidity at baselin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02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9 (1.44–2.2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1D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1 (1.31–1.98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F3E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stimates remained similar to primary analysis</w:t>
            </w:r>
          </w:p>
        </w:tc>
      </w:tr>
      <w:tr w14:paraId="40BE4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8C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ernative sarcopenia definition using DXA-derived proxy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CE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RLS subsample with available DXA-derived muscle mass proxy, n = 1,84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C9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5 (1.42–2.4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B3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8 (1.29–2.18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8A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sults were robust to alternative muscle mass assessment</w:t>
            </w:r>
          </w:p>
        </w:tc>
      </w:tr>
      <w:tr w14:paraId="6AFE6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60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rametric Weibull baseline hazard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58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mi-Markov model with Weibull baseline hazard instead of restricted cubic splin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70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7 (1.40–2.2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72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2 (1.27–2.06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00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irection and statistical significance were preserved</w:t>
            </w:r>
          </w:p>
        </w:tc>
      </w:tr>
      <w:tr w14:paraId="0E3C9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E2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mplete-case analysis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8E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rticipants with complete covariate data, n = 3,01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CFB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3 (1.48–2.2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FF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6 (1.34–2.05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7C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sults were consistent with multiple-imputation analysis</w:t>
            </w:r>
          </w:p>
        </w:tc>
      </w:tr>
      <w:tr w14:paraId="31AF9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BF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ernative state-space model I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06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ditional direct transitions between single-disease states allowed, 1↔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59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0 (1.45–2.2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35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3 (1.32–2.01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7D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 substantive change in reciprocal transition estimates</w:t>
            </w:r>
          </w:p>
        </w:tc>
      </w:tr>
      <w:tr w14:paraId="5477A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CF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ernative state-space model II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6F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versibility from comorbid state allowed, 3→1 or 3→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F6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8 (1.43–2.2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08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2 (1.30–2.02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84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del fit did not improve; primary conclusions unchanged</w:t>
            </w:r>
          </w:p>
        </w:tc>
      </w:tr>
      <w:tr w14:paraId="18222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D7D1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ernative state-space model III</w:t>
            </w:r>
          </w:p>
        </w:tc>
        <w:tc>
          <w:tcPr>
            <w:tcW w:w="12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6A4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ully extended model allowing both 1↔2 and 3→1/2 transitions</w:t>
            </w:r>
          </w:p>
        </w:tc>
        <w:tc>
          <w:tcPr>
            <w:tcW w:w="8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058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9 (1.44–2.22)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22F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4 (1.32–2.04)</w:t>
            </w:r>
          </w:p>
        </w:tc>
        <w:tc>
          <w:tcPr>
            <w:tcW w:w="11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FBB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ndings remained stable under a more flexible transition structure</w:t>
            </w:r>
          </w:p>
        </w:tc>
      </w:tr>
    </w:tbl>
    <w:p w14:paraId="00222F16">
      <w:pPr>
        <w:bidi w:val="0"/>
        <w:rPr>
          <w:rFonts w:hint="default" w:ascii="Times New Roman" w:hAnsi="Times New Roman" w:eastAsia="Times New Roman"/>
          <w:sz w:val="16"/>
          <w:szCs w:val="18"/>
          <w:lang w:val="en-US" w:eastAsia="zh-CN"/>
        </w:rPr>
      </w:pPr>
      <w:r>
        <w:rPr>
          <w:rFonts w:hint="eastAsia" w:ascii="Times New Roman" w:hAnsi="Times New Roman" w:eastAsia="Times New Roman"/>
          <w:sz w:val="16"/>
          <w:szCs w:val="18"/>
          <w:lang w:val="en-US" w:eastAsia="zh-CN"/>
        </w:rPr>
        <w:t>Note: Values are adjusted hazard ratios and 95% confidence intervals. All models were adjusted for age, sex, marital status, education, smoking, alcohol use, body mass index, and activities of daily living score. CI, confidence interval; DXA, dual-energy X-ray absorptiometry; HR, hazard ratio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36F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3T08:12:59Z</dcterms:created>
  <dc:creator>CIANzichen</dc:creator>
  <cp:lastModifiedBy>祝紫宸</cp:lastModifiedBy>
  <dcterms:modified xsi:type="dcterms:W3CDTF">2026-05-23T08:1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WI2NzU3Mzc4NWY4ODhmMjkyYWVmMzNiZTNiMmRiMzQiLCJ1c2VySWQiOiIxNTIzMzQzMTY4In0=</vt:lpwstr>
  </property>
  <property fmtid="{D5CDD505-2E9C-101B-9397-08002B2CF9AE}" pid="4" name="ICV">
    <vt:lpwstr>08A2A451C95B4FF88FC7CC1E3906BFD0_12</vt:lpwstr>
  </property>
</Properties>
</file>